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7ED" w:rsidRPr="00967699" w:rsidRDefault="00A017ED" w:rsidP="00A017ED">
      <w:pPr>
        <w:spacing w:before="120" w:after="120"/>
        <w:rPr>
          <w:rFonts w:ascii="Times New Roman" w:hAnsi="Times New Roman" w:cs="Times New Roman"/>
        </w:rPr>
      </w:pPr>
      <w:r w:rsidRPr="00967699">
        <w:rPr>
          <w:rFonts w:ascii="Times New Roman" w:hAnsi="Times New Roman" w:cs="Times New Roman"/>
          <w:b/>
          <w:bCs/>
        </w:rPr>
        <w:t>Appendix 1.</w:t>
      </w:r>
      <w:r w:rsidRPr="00967699">
        <w:rPr>
          <w:rFonts w:ascii="Times New Roman" w:hAnsi="Times New Roman" w:cs="Times New Roman"/>
        </w:rPr>
        <w:t xml:space="preserve"> Survey</w:t>
      </w:r>
    </w:p>
    <w:p w:rsidR="00A017ED" w:rsidRPr="00967699" w:rsidRDefault="00A017ED" w:rsidP="00A017ED">
      <w:pPr>
        <w:pStyle w:val="ListParagraph"/>
        <w:numPr>
          <w:ilvl w:val="0"/>
          <w:numId w:val="3"/>
        </w:numPr>
        <w:rPr>
          <w:b/>
          <w:bCs/>
          <w:u w:val="single"/>
        </w:rPr>
      </w:pPr>
      <w:r w:rsidRPr="00967699">
        <w:rPr>
          <w:b/>
          <w:bCs/>
          <w:u w:val="single"/>
        </w:rPr>
        <w:t>SOCIODEMOGRAPHIC</w:t>
      </w:r>
    </w:p>
    <w:p w:rsidR="00A017ED" w:rsidRPr="00967699" w:rsidRDefault="00A017ED" w:rsidP="00A017ED">
      <w:pPr>
        <w:rPr>
          <w:sz w:val="10"/>
          <w:szCs w:val="10"/>
        </w:rPr>
      </w:pPr>
    </w:p>
    <w:p w:rsidR="00A017ED" w:rsidRPr="00967699" w:rsidRDefault="00A017ED" w:rsidP="00A017ED">
      <w:pPr>
        <w:rPr>
          <w:sz w:val="22"/>
          <w:szCs w:val="22"/>
        </w:rPr>
      </w:pPr>
    </w:p>
    <w:p w:rsidR="00A017ED" w:rsidRPr="00967699" w:rsidRDefault="00A017ED" w:rsidP="00A017ED">
      <w:pPr>
        <w:rPr>
          <w:sz w:val="22"/>
          <w:szCs w:val="22"/>
        </w:rPr>
      </w:pPr>
      <w:r w:rsidRPr="00967699">
        <w:rPr>
          <w:sz w:val="22"/>
          <w:szCs w:val="22"/>
        </w:rPr>
        <w:t xml:space="preserve">Age (in years): _______ </w:t>
      </w:r>
    </w:p>
    <w:p w:rsidR="00A017ED" w:rsidRPr="00967699" w:rsidRDefault="00A017ED" w:rsidP="00A017ED"/>
    <w:p w:rsidR="00A017ED" w:rsidRPr="00967699" w:rsidRDefault="00A017ED" w:rsidP="00A017ED">
      <w:r w:rsidRPr="00967699">
        <w:t xml:space="preserve">Gender:  1. Male     </w:t>
      </w:r>
      <w:r w:rsidRPr="00967699">
        <w:tab/>
      </w:r>
      <w:r w:rsidRPr="00967699">
        <w:tab/>
        <w:t>2. Female</w:t>
      </w:r>
      <w:r w:rsidRPr="00967699">
        <w:tab/>
      </w:r>
      <w:r w:rsidRPr="00967699">
        <w:tab/>
      </w:r>
      <w:r w:rsidRPr="00967699">
        <w:tab/>
      </w:r>
    </w:p>
    <w:p w:rsidR="00A017ED" w:rsidRPr="00967699" w:rsidRDefault="00A017ED" w:rsidP="00A017ED"/>
    <w:p w:rsidR="00A017ED" w:rsidRPr="00967699" w:rsidRDefault="00A017ED" w:rsidP="00A017ED">
      <w:r w:rsidRPr="00967699">
        <w:t>Marital status: 1.Married   2.Single   3. Divorced     4. Widowed    5. Not reported</w:t>
      </w:r>
    </w:p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>
      <w:pPr>
        <w:rPr>
          <w:sz w:val="22"/>
          <w:szCs w:val="22"/>
        </w:rPr>
      </w:pPr>
      <w:r w:rsidRPr="00967699">
        <w:rPr>
          <w:sz w:val="22"/>
          <w:szCs w:val="22"/>
        </w:rPr>
        <w:t>Academic year: 0. None   1. Elementary</w:t>
      </w:r>
      <w:r w:rsidRPr="00967699">
        <w:t xml:space="preserve">  2.Brevet</w:t>
      </w:r>
      <w:r w:rsidRPr="00967699">
        <w:rPr>
          <w:sz w:val="22"/>
          <w:szCs w:val="22"/>
        </w:rPr>
        <w:t xml:space="preserve">   3.Baccalaureate   4. Technical Diploma     5.University (no degree)   6. BA/BSc   7.MA/MSc/MBA   </w:t>
      </w:r>
      <w:r w:rsidRPr="00967699">
        <w:t>8.PhD   9.Not reported</w:t>
      </w:r>
    </w:p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>
      <w:r w:rsidRPr="00967699">
        <w:t xml:space="preserve">Nationality: 1. Lebanese         </w:t>
      </w:r>
      <w:r w:rsidRPr="00967699">
        <w:tab/>
        <w:t>2.Other, specify ____________________</w:t>
      </w:r>
    </w:p>
    <w:p w:rsidR="00A017ED" w:rsidRPr="00967699" w:rsidRDefault="00A017ED" w:rsidP="00A017ED"/>
    <w:p w:rsidR="00A017ED" w:rsidRPr="00967699" w:rsidRDefault="00A017ED" w:rsidP="00A017ED">
      <w:r w:rsidRPr="00967699">
        <w:t>Religion: 1. Christian</w:t>
      </w:r>
      <w:r w:rsidRPr="00967699">
        <w:tab/>
      </w:r>
      <w:r w:rsidRPr="00967699">
        <w:tab/>
        <w:t>2. Muslim</w:t>
      </w:r>
      <w:r w:rsidRPr="00967699">
        <w:tab/>
        <w:t>3. Druz   4.Other</w:t>
      </w:r>
    </w:p>
    <w:p w:rsidR="00A017ED" w:rsidRPr="00967699" w:rsidRDefault="00A017ED" w:rsidP="00A017ED"/>
    <w:p w:rsidR="00A017ED" w:rsidRPr="00967699" w:rsidRDefault="00A017ED" w:rsidP="00A017ED">
      <w:r w:rsidRPr="00967699">
        <w:t xml:space="preserve">Working:  0. No      </w:t>
      </w:r>
      <w:r w:rsidRPr="00967699">
        <w:tab/>
      </w:r>
      <w:r w:rsidRPr="00967699">
        <w:tab/>
        <w:t xml:space="preserve">1. Yes   </w:t>
      </w:r>
      <w:r w:rsidRPr="00967699">
        <w:tab/>
      </w:r>
      <w:r w:rsidRPr="00967699">
        <w:tab/>
      </w:r>
      <w:r w:rsidRPr="00967699">
        <w:tab/>
      </w:r>
    </w:p>
    <w:p w:rsidR="00A017ED" w:rsidRPr="00967699" w:rsidRDefault="00A017ED" w:rsidP="00A017ED"/>
    <w:p w:rsidR="00A017ED" w:rsidRPr="00967699" w:rsidRDefault="00A017ED" w:rsidP="00A017ED">
      <w:r w:rsidRPr="00967699">
        <w:t>What is your occupation?</w:t>
      </w:r>
    </w:p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>
      <w:r w:rsidRPr="00967699">
        <w:t>Area: 1.Beirut   2. Mount-Lebanon    3.North/Akkar     4. South/Nabatieh   5.Bekaa</w:t>
      </w:r>
    </w:p>
    <w:p w:rsidR="00A017ED" w:rsidRPr="00967699" w:rsidRDefault="00A017ED" w:rsidP="00A017ED"/>
    <w:p w:rsidR="00A017ED" w:rsidRPr="00967699" w:rsidRDefault="00A017ED" w:rsidP="00A017ED">
      <w:r w:rsidRPr="00967699">
        <w:t xml:space="preserve">Alcohol: 0.No       1. On Occasions </w:t>
      </w:r>
      <w:r w:rsidRPr="00967699">
        <w:tab/>
        <w:t xml:space="preserve">2.&lt; 4x/month  </w:t>
      </w:r>
      <w:r w:rsidRPr="00967699">
        <w:tab/>
        <w:t xml:space="preserve">3. 1-3x/wk    </w:t>
      </w:r>
      <w:r w:rsidRPr="00967699">
        <w:tab/>
        <w:t>4. 4-6x/wk        5. Daily</w:t>
      </w:r>
    </w:p>
    <w:p w:rsidR="00A017ED" w:rsidRPr="00967699" w:rsidRDefault="00A017ED" w:rsidP="00A017ED"/>
    <w:p w:rsidR="00A017ED" w:rsidRPr="00967699" w:rsidRDefault="00A017ED" w:rsidP="00A017ED">
      <w:r w:rsidRPr="00967699">
        <w:t>Smoking: 0. No    1. Occasional Cigarettes    2. Daily Cigarettes    3. Occasional Narguile 4.Frequent Narguile</w:t>
      </w:r>
      <w:r w:rsidRPr="00967699">
        <w:tab/>
        <w:t xml:space="preserve">   5. Previous smoker  </w:t>
      </w:r>
    </w:p>
    <w:p w:rsidR="00A017ED" w:rsidRPr="00967699" w:rsidRDefault="00A017ED" w:rsidP="00A017ED"/>
    <w:p w:rsidR="00A017ED" w:rsidRPr="00967699" w:rsidRDefault="00A017ED" w:rsidP="00A017ED">
      <w:r w:rsidRPr="00967699">
        <w:t>Family Income: 1.&lt;1000$   2.Between 1000 &amp; 1500      3.Between 1500 &amp; 3000     4.&gt;3000$</w:t>
      </w:r>
    </w:p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>
      <w:pPr>
        <w:autoSpaceDE w:val="0"/>
        <w:autoSpaceDN w:val="0"/>
        <w:adjustRightInd w:val="0"/>
        <w:jc w:val="center"/>
        <w:rPr>
          <w:b/>
          <w:bCs/>
          <w:u w:val="single"/>
        </w:rPr>
      </w:pPr>
    </w:p>
    <w:p w:rsidR="00A017ED" w:rsidRPr="00967699" w:rsidRDefault="00A017ED" w:rsidP="00A017ED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b/>
          <w:bCs/>
          <w:u w:val="single"/>
        </w:rPr>
      </w:pPr>
      <w:r w:rsidRPr="00967699">
        <w:rPr>
          <w:b/>
          <w:bCs/>
          <w:u w:val="single"/>
        </w:rPr>
        <w:t>GENERAL KNOWLEDGE:</w:t>
      </w:r>
    </w:p>
    <w:p w:rsidR="00A017ED" w:rsidRPr="00967699" w:rsidRDefault="00A017ED" w:rsidP="00A017ED">
      <w:pPr>
        <w:autoSpaceDE w:val="0"/>
        <w:autoSpaceDN w:val="0"/>
        <w:adjustRightInd w:val="0"/>
        <w:rPr>
          <w:b/>
          <w:bCs/>
        </w:rPr>
      </w:pPr>
    </w:p>
    <w:tbl>
      <w:tblPr>
        <w:tblStyle w:val="TableGrid"/>
        <w:tblW w:w="8530" w:type="dxa"/>
        <w:jc w:val="center"/>
        <w:tblLayout w:type="fixed"/>
        <w:tblLook w:val="04A0" w:firstRow="1" w:lastRow="0" w:firstColumn="1" w:lastColumn="0" w:noHBand="0" w:noVBand="1"/>
      </w:tblPr>
      <w:tblGrid>
        <w:gridCol w:w="5883"/>
        <w:gridCol w:w="806"/>
        <w:gridCol w:w="720"/>
        <w:gridCol w:w="1121"/>
      </w:tblGrid>
      <w:tr w:rsidR="00A017ED" w:rsidRPr="00967699" w:rsidTr="00F57543">
        <w:trPr>
          <w:trHeight w:val="624"/>
          <w:jc w:val="center"/>
        </w:trPr>
        <w:tc>
          <w:tcPr>
            <w:tcW w:w="588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Level of knowledge of HIV/AIDS</w:t>
            </w:r>
          </w:p>
        </w:tc>
        <w:tc>
          <w:tcPr>
            <w:tcW w:w="806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1.Yes</w:t>
            </w: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0.No</w:t>
            </w: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2. Don’t know</w:t>
            </w:r>
          </w:p>
        </w:tc>
      </w:tr>
      <w:tr w:rsidR="00A017ED" w:rsidRPr="00967699" w:rsidTr="00F57543">
        <w:trPr>
          <w:trHeight w:val="624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The virus is the causative agent of HIV/AIDS</w:t>
            </w:r>
          </w:p>
        </w:tc>
        <w:tc>
          <w:tcPr>
            <w:tcW w:w="806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 xml:space="preserve">HIV and AIDS are the same thing 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HIV/AIDS is present in Lebanon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es AIDS kill?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The current AIDS situation in Lebanon is serious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AIDS a sexually transmitted disease?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 xml:space="preserve">Can a </w:t>
            </w:r>
            <w:r w:rsidRPr="00967699">
              <w:rPr>
                <w:b/>
                <w:bCs/>
                <w:color w:val="auto"/>
              </w:rPr>
              <w:t>patient living with HIV/AIDS (PLWHA)</w:t>
            </w:r>
            <w:r w:rsidRPr="00967699">
              <w:rPr>
                <w:color w:val="auto"/>
              </w:rPr>
              <w:t xml:space="preserve"> still look healthy?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HIV/AIDS preventable?</w:t>
            </w:r>
          </w:p>
        </w:tc>
        <w:tc>
          <w:tcPr>
            <w:tcW w:w="806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a vaccine available on market?</w:t>
            </w:r>
          </w:p>
        </w:tc>
        <w:tc>
          <w:tcPr>
            <w:tcW w:w="806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3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HIV/AIDS curable?</w:t>
            </w:r>
          </w:p>
        </w:tc>
        <w:tc>
          <w:tcPr>
            <w:tcW w:w="806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Can HIV cause cancer?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Have you ever heard of antiretroviral therapy?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Can people protect themselves from HIV/AIDS by not doing sexual intercourse (or abstinence)?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Can condoms decrease the risk of HIV transmission?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Can HIV infection develop into AIDS within a year?</w:t>
            </w:r>
          </w:p>
        </w:tc>
        <w:tc>
          <w:tcPr>
            <w:tcW w:w="806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624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 xml:space="preserve">Does having multiple sexual partners increase the risk of getting HIV infection? 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624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 xml:space="preserve"> AIDS only affects IV drug users, prostitutes and homosexuals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3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HIV testing mandatory before marriage in Lebanon?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3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believe that HIV/AIDS is a serious disease?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32"/>
          <w:jc w:val="center"/>
        </w:trPr>
        <w:tc>
          <w:tcPr>
            <w:tcW w:w="5883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2"/>
              </w:numPr>
              <w:rPr>
                <w:color w:val="auto"/>
              </w:rPr>
            </w:pPr>
            <w:r w:rsidRPr="00967699">
              <w:rPr>
                <w:color w:val="auto"/>
              </w:rPr>
              <w:t>Despite receiving a negative HIV test result, a person could still be infected with HIV</w:t>
            </w:r>
          </w:p>
        </w:tc>
        <w:tc>
          <w:tcPr>
            <w:tcW w:w="806" w:type="dxa"/>
            <w:shd w:val="clear" w:color="auto" w:fill="FFFF00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2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</w:tbl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autoSpaceDE w:val="0"/>
        <w:autoSpaceDN w:val="0"/>
        <w:adjustRightInd w:val="0"/>
      </w:pPr>
    </w:p>
    <w:p w:rsidR="00A017ED" w:rsidRPr="00967699" w:rsidRDefault="00A017ED" w:rsidP="00A017ED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b/>
          <w:bCs/>
          <w:u w:val="single"/>
        </w:rPr>
      </w:pPr>
      <w:r w:rsidRPr="00967699">
        <w:rPr>
          <w:b/>
          <w:bCs/>
          <w:u w:val="single"/>
        </w:rPr>
        <w:t>MODE OF TRANSMISSION:</w:t>
      </w:r>
    </w:p>
    <w:p w:rsidR="00A017ED" w:rsidRPr="00967699" w:rsidRDefault="00A017ED" w:rsidP="00A017ED">
      <w:pPr>
        <w:autoSpaceDE w:val="0"/>
        <w:autoSpaceDN w:val="0"/>
        <w:adjustRightInd w:val="0"/>
      </w:pPr>
    </w:p>
    <w:tbl>
      <w:tblPr>
        <w:tblStyle w:val="TableGrid"/>
        <w:tblW w:w="8670" w:type="dxa"/>
        <w:jc w:val="center"/>
        <w:tblLayout w:type="fixed"/>
        <w:tblLook w:val="04A0" w:firstRow="1" w:lastRow="0" w:firstColumn="1" w:lastColumn="0" w:noHBand="0" w:noVBand="1"/>
      </w:tblPr>
      <w:tblGrid>
        <w:gridCol w:w="5717"/>
        <w:gridCol w:w="921"/>
        <w:gridCol w:w="900"/>
        <w:gridCol w:w="1132"/>
      </w:tblGrid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HIV can be passed from one person to another by: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1.Yes</w:t>
            </w: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0. No</w:t>
            </w: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2.Don’t know</w:t>
            </w: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color w:val="auto"/>
              </w:rPr>
              <w:t>1. Unprotected sexual intercourse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2.Protected sexual intercourse (using condoms)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3.Sexual intercourse while the female is taking oral contraceptives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4.Air contact (sneezing or coughing)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5.Donating blood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6.Mouth kissing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7.Hugging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8.Sharing bathroom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9.Sharing a toilet seat with PLWHA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0.Mosquito bites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1.Sharing a meal with PLWHA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2.Sharing cigarettes with PLWHA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3.From a PLWHA pregnant mother to her unborn child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8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4.PLWHA</w:t>
            </w:r>
            <w:r w:rsidRPr="00967699" w:rsidDel="0084561B">
              <w:rPr>
                <w:color w:val="auto"/>
              </w:rPr>
              <w:t xml:space="preserve"> nursing mother to her breastfed baby</w:t>
            </w:r>
          </w:p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5.Sharing needles or syringes or sharp objects like razors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6.Blood transfusion not screened for HIV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7.Shaking hands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8.Eating raw meat prepared by PLWHA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9.Sharing public swimming pools with PLWHA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20.Eating and drinking from the same plate or glass of PLWHA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21.Wearing the same clothes of PLWHA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22.Promiscuity (sexual habits involving a lot of different partners)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71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23.Dentist tools or instruments</w:t>
            </w:r>
          </w:p>
        </w:tc>
        <w:tc>
          <w:tcPr>
            <w:tcW w:w="92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90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132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</w:tbl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tbl>
      <w:tblPr>
        <w:tblStyle w:val="TableGrid"/>
        <w:tblW w:w="8532" w:type="dxa"/>
        <w:jc w:val="center"/>
        <w:tblLayout w:type="fixed"/>
        <w:tblLook w:val="04A0" w:firstRow="1" w:lastRow="0" w:firstColumn="1" w:lastColumn="0" w:noHBand="0" w:noVBand="1"/>
      </w:tblPr>
      <w:tblGrid>
        <w:gridCol w:w="5877"/>
        <w:gridCol w:w="810"/>
        <w:gridCol w:w="765"/>
        <w:gridCol w:w="1080"/>
      </w:tblGrid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 xml:space="preserve">HIV transmission can be avoided or have its risk reduced by: 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1.Yes</w:t>
            </w: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0.No</w:t>
            </w: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2.Don’t know</w:t>
            </w: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1. Having sexual intercourse with only one faithful uninfected partner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2. Taking a blood test before marriage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3.Using condoms during sexual intercourse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4.Abstaining from sexual intercourse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5. Relying on Fate and destiny</w:t>
            </w:r>
          </w:p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6.</w:t>
            </w:r>
            <w:r w:rsidRPr="00967699" w:rsidDel="00CB375A">
              <w:rPr>
                <w:color w:val="auto"/>
              </w:rPr>
              <w:t>Avoiding sex with people who have many sexual partners?</w:t>
            </w:r>
          </w:p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 xml:space="preserve">7.Avoiding </w:t>
            </w:r>
            <w:r w:rsidRPr="00967699" w:rsidDel="00CB375A">
              <w:rPr>
                <w:color w:val="auto"/>
              </w:rPr>
              <w:t>Mosquito bites?</w:t>
            </w:r>
          </w:p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8.Avoiding s</w:t>
            </w:r>
            <w:r w:rsidRPr="00967699" w:rsidDel="00CB375A">
              <w:rPr>
                <w:color w:val="auto"/>
              </w:rPr>
              <w:t>haring clothes?</w:t>
            </w:r>
          </w:p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9.Avoiding breastfeeding baby by PLWHA</w:t>
            </w:r>
            <w:r w:rsidRPr="00967699" w:rsidDel="00CB375A">
              <w:rPr>
                <w:color w:val="auto"/>
              </w:rPr>
              <w:t xml:space="preserve"> nurs</w:t>
            </w:r>
            <w:r w:rsidRPr="00967699">
              <w:rPr>
                <w:color w:val="auto"/>
              </w:rPr>
              <w:t>ing mother</w:t>
            </w:r>
            <w:r w:rsidRPr="00967699" w:rsidDel="00CB375A">
              <w:rPr>
                <w:color w:val="auto"/>
              </w:rPr>
              <w:t>?</w:t>
            </w:r>
          </w:p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0.Doing s</w:t>
            </w:r>
            <w:r w:rsidRPr="00967699" w:rsidDel="00CB375A">
              <w:rPr>
                <w:color w:val="auto"/>
              </w:rPr>
              <w:t>exual intercourse while the female is taking Oral contraceptives?</w:t>
            </w:r>
          </w:p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1.Avoiding using public toilets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2.Avoiding sharing food and drink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3.Avoiding using polluted/contaminated water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4.Screening blood for transfusion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5.Use of sterile syringes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6.Avoiding sharing sharp objects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7.Use of sterile dentist tools and instruments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8.Testing for HIV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66"/>
          <w:jc w:val="center"/>
        </w:trPr>
        <w:tc>
          <w:tcPr>
            <w:tcW w:w="5877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9.Being vaccinated for HIV</w:t>
            </w:r>
          </w:p>
        </w:tc>
        <w:tc>
          <w:tcPr>
            <w:tcW w:w="81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76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080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</w:tbl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>
      <w:pPr>
        <w:pStyle w:val="ListParagraph"/>
        <w:numPr>
          <w:ilvl w:val="0"/>
          <w:numId w:val="3"/>
        </w:numPr>
        <w:rPr>
          <w:b/>
          <w:bCs/>
          <w:u w:val="single"/>
        </w:rPr>
      </w:pPr>
      <w:r w:rsidRPr="00967699">
        <w:rPr>
          <w:b/>
          <w:bCs/>
          <w:u w:val="single"/>
        </w:rPr>
        <w:t>ATTITUDE/DISCRIMINATION TOWARDS PLWHA</w:t>
      </w:r>
    </w:p>
    <w:p w:rsidR="00A017ED" w:rsidRPr="00967699" w:rsidRDefault="00A017ED" w:rsidP="00A017ED"/>
    <w:tbl>
      <w:tblPr>
        <w:tblStyle w:val="TableGrid"/>
        <w:tblW w:w="8829" w:type="dxa"/>
        <w:jc w:val="center"/>
        <w:tblLook w:val="04A0" w:firstRow="1" w:lastRow="0" w:firstColumn="1" w:lastColumn="0" w:noHBand="0" w:noVBand="1"/>
      </w:tblPr>
      <w:tblGrid>
        <w:gridCol w:w="3551"/>
        <w:gridCol w:w="1343"/>
        <w:gridCol w:w="1388"/>
        <w:gridCol w:w="1204"/>
        <w:gridCol w:w="1343"/>
      </w:tblGrid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Attitude/Discrimination towards PLWHA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1.Strongly disagree</w:t>
            </w: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2.Disagree</w:t>
            </w: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3.Agre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b/>
                <w:bCs/>
                <w:color w:val="auto"/>
              </w:rPr>
              <w:t>4.Strongly agree</w:t>
            </w: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color w:val="auto"/>
              </w:rPr>
              <w:t xml:space="preserve">1.I would buy items from a PLWHA shopkeeper or food seller 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2. PLWHA student should be allowed to continue studying at school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3. PLWHA teacher should be allowed to continue teaching at school.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.I am willing to share meal with PLWHA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5.I am willing to work in an office with PLWHA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6.I am willing to shake hands with PLWHA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7.I can be a friend with PLWHA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8.PLWHA children should be educated in separate school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9.PLWHA students should be educated in separate universitie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0.PLWHA should be separated from other patients in hospitals and clinic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1.PLWHA should stay at home, not in hospital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2.All healthcare students and professionals should go for mandatory HIV testing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3.All PLWHA working in healthcare should be dismissed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4.Physicians should have the right in determining whether to serve PLWHA or not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 xml:space="preserve">15.Physicians should have the right in forcing a medical and/or health procedure (reproductive services) on PLWHA 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6.Provision of ART must be conditional upon the use of contraception in PLWHA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7.All people should test for HIV before marriag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8.I feel more fearful in contracting HIV compared to other chronic disease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9.Majority of PLWHA are promiscuou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20.PLWHA should minimize their attendance of public social activities (funfair, concert..)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21.PLWHA should minimize their attendance of familial activitie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22.PLWHA should minimize their attendance of religious activities</w:t>
            </w:r>
            <w:r w:rsidRPr="00967699">
              <w:rPr>
                <w:color w:val="auto"/>
              </w:rPr>
              <w:tab/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23.PLWHA should move out of their home and should not live together with their family member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24.PLWHA should be prohibited from looking after their children who are under 18 years of ag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25.A neighbor who is HIV infected should move away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26.I feel uncomfortable if I have a neighbor who is PLWHA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27.PLWHA must be forced to disclose their HIV status to other peopl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28.It is necessary to enact a law prohibiting foreign visitors who are PLWHA  from visiting Lebanon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29.A forced disclosure of HIV status on entering another country must be mandatory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30.It is necessary to enact a law that sexual activity of PLWHA should be criminalized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tabs>
                <w:tab w:val="left" w:pos="1095"/>
              </w:tabs>
              <w:rPr>
                <w:color w:val="auto"/>
              </w:rPr>
            </w:pPr>
            <w:r w:rsidRPr="00967699">
              <w:rPr>
                <w:color w:val="auto"/>
              </w:rPr>
              <w:t>31.Insurance companies should refuse PLWHA’s life or health insuranc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2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32.PLWHA are merely receiving the punishment they deserv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494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33.PLWHA should feel ashamed of themselve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34.PLWHA should feel guilty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35.PLWHA should feel low self-esteem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36.PLWHA should feel suicidal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37.PLWHA should blame themselve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38.Do you think that PLWHA should blame other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39.Do you think that PLWHA should be rejected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0.Do you think that a person who contract HIV through sexual intercourse should be ashamed?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1.Most PLWHA  do not care if they infect other peopl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2.Men are to be blamed for the spread of HIV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3.Quarantine is the best way to prevent HIV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4.PLWHA must choose not to marry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5.PLWHA must choose not to have sexual intercours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6.PLWHA must decide not to have (more) children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7.PLWHA would not make other colleagues apprehensiv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8.If you become infected with HIV, your life will become over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9. PLWHA women have the right to become pregnant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50.Do you think that it can be appropriate to sterilize a woman PLWHA, even if this is not her choice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51.PLWHA  must be the subject of gossip and target of verbal and physical insult, harassment and threat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39"/>
          <w:jc w:val="center"/>
        </w:trPr>
        <w:tc>
          <w:tcPr>
            <w:tcW w:w="3551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52.PLWHA must not have human rights and fundamental freedom declared in the governmental laws and policies</w:t>
            </w: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88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0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343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</w:tbl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/>
    <w:p w:rsidR="00A017ED" w:rsidRPr="00967699" w:rsidRDefault="00A017ED" w:rsidP="00A017ED">
      <w:pPr>
        <w:pStyle w:val="ListParagraph"/>
        <w:numPr>
          <w:ilvl w:val="0"/>
          <w:numId w:val="3"/>
        </w:numPr>
        <w:rPr>
          <w:b/>
          <w:bCs/>
          <w:u w:val="single"/>
        </w:rPr>
      </w:pPr>
      <w:r w:rsidRPr="00967699">
        <w:rPr>
          <w:b/>
          <w:bCs/>
          <w:u w:val="single"/>
        </w:rPr>
        <w:t>PRACTICES RELATED TO HIV/AIDS</w:t>
      </w:r>
    </w:p>
    <w:p w:rsidR="00A017ED" w:rsidRPr="00967699" w:rsidRDefault="00A017ED" w:rsidP="00A017ED">
      <w:pPr>
        <w:rPr>
          <w:b/>
          <w:bCs/>
        </w:rPr>
      </w:pPr>
    </w:p>
    <w:p w:rsidR="00A017ED" w:rsidRPr="00967699" w:rsidRDefault="00A017ED" w:rsidP="00A017ED">
      <w:pPr>
        <w:pStyle w:val="ListParagraph"/>
        <w:rPr>
          <w:b/>
          <w:bCs/>
        </w:rPr>
      </w:pPr>
      <w:r w:rsidRPr="00967699">
        <w:rPr>
          <w:b/>
          <w:bCs/>
        </w:rPr>
        <w:t>The answers are completely anonymous and confidential.</w:t>
      </w:r>
    </w:p>
    <w:p w:rsidR="00A017ED" w:rsidRPr="00967699" w:rsidRDefault="00A017ED" w:rsidP="00A017ED"/>
    <w:tbl>
      <w:tblPr>
        <w:tblStyle w:val="TableGrid"/>
        <w:tblpPr w:leftFromText="180" w:rightFromText="180" w:vertAnchor="text" w:tblpY="1"/>
        <w:tblOverlap w:val="never"/>
        <w:tblW w:w="9234" w:type="dxa"/>
        <w:tblLook w:val="04A0" w:firstRow="1" w:lastRow="0" w:firstColumn="1" w:lastColumn="0" w:noHBand="0" w:noVBand="1"/>
      </w:tblPr>
      <w:tblGrid>
        <w:gridCol w:w="5175"/>
        <w:gridCol w:w="974"/>
        <w:gridCol w:w="790"/>
        <w:gridCol w:w="1025"/>
        <w:gridCol w:w="1270"/>
      </w:tblGrid>
      <w:tr w:rsidR="00A017ED" w:rsidRPr="00967699" w:rsidTr="00F57543">
        <w:trPr>
          <w:trHeight w:val="306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b/>
                <w:bCs/>
                <w:color w:val="auto"/>
              </w:rPr>
              <w:t>1.Yes</w:t>
            </w: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b/>
                <w:bCs/>
                <w:color w:val="auto"/>
              </w:rPr>
              <w:t>0.No</w:t>
            </w: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b/>
                <w:bCs/>
                <w:color w:val="auto"/>
              </w:rPr>
              <w:t>2.Don’t know</w:t>
            </w: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3. Not applicable</w:t>
            </w:r>
          </w:p>
        </w:tc>
      </w:tr>
      <w:tr w:rsidR="00A017ED" w:rsidRPr="00967699" w:rsidTr="00F57543">
        <w:trPr>
          <w:trHeight w:val="306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.I have had sexual intercourse before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b/>
                <w:bCs/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b/>
                <w:bCs/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b/>
                <w:bCs/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b/>
                <w:bCs/>
                <w:color w:val="auto"/>
              </w:rPr>
            </w:pPr>
          </w:p>
        </w:tc>
      </w:tr>
      <w:tr w:rsidR="00A017ED" w:rsidRPr="00967699" w:rsidTr="00F57543">
        <w:trPr>
          <w:trHeight w:val="297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2.I have done the HIV test before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gridAfter w:val="3"/>
          <w:wAfter w:w="3085" w:type="dxa"/>
          <w:trHeight w:val="297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3.If yes, how many times have you been tested?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gridAfter w:val="3"/>
          <w:wAfter w:w="3085" w:type="dxa"/>
          <w:trHeight w:val="297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4.If yes, why have you been tested?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trHeight w:val="297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5.I have done the HIV test in the past 12 months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trHeight w:val="306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6.I know my HIV status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gridAfter w:val="3"/>
          <w:wAfter w:w="3085" w:type="dxa"/>
          <w:trHeight w:val="306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7.If you were HIV positive individual, whom will you tell?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trHeight w:val="297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8.I have used injectable illegal drugs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trHeight w:val="297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9.I share needles with other drug users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trHeight w:val="306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0.The last three times I had sexual intercourse, it was with the same partner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trHeight w:val="594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1.I usually use a condom during sexual intercourse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trHeight w:val="604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2.I use a condom regularly during sexual intercourse with occasional partner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trHeight w:val="594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3.I have used a condom during the last sexual intercourse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  <w:tr w:rsidR="00A017ED" w:rsidRPr="00967699" w:rsidTr="00F57543">
        <w:trPr>
          <w:trHeight w:val="604"/>
        </w:trPr>
        <w:tc>
          <w:tcPr>
            <w:tcW w:w="5175" w:type="dxa"/>
          </w:tcPr>
          <w:p w:rsidR="00A017ED" w:rsidRPr="00967699" w:rsidRDefault="00A017ED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14.I have had sex under the influence of alcohol</w:t>
            </w:r>
          </w:p>
        </w:tc>
        <w:tc>
          <w:tcPr>
            <w:tcW w:w="974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79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025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  <w:tc>
          <w:tcPr>
            <w:tcW w:w="1270" w:type="dxa"/>
          </w:tcPr>
          <w:p w:rsidR="00A017ED" w:rsidRPr="00967699" w:rsidRDefault="00A017ED" w:rsidP="00F57543">
            <w:pPr>
              <w:rPr>
                <w:color w:val="auto"/>
              </w:rPr>
            </w:pPr>
          </w:p>
        </w:tc>
      </w:tr>
    </w:tbl>
    <w:p w:rsidR="00A017ED" w:rsidRPr="00967699" w:rsidRDefault="00A017ED" w:rsidP="00A017ED">
      <w:r w:rsidRPr="00967699">
        <w:br w:type="textWrapping" w:clear="all"/>
      </w:r>
    </w:p>
    <w:p w:rsidR="00A017ED" w:rsidRPr="00967699" w:rsidRDefault="00A017ED" w:rsidP="00A017ED">
      <w:pPr>
        <w:rPr>
          <w:b/>
          <w:bCs/>
          <w:u w:val="single"/>
        </w:rPr>
      </w:pPr>
    </w:p>
    <w:p w:rsidR="00A017ED" w:rsidRPr="00967699" w:rsidRDefault="00A017ED" w:rsidP="00A017ED">
      <w:pPr>
        <w:pStyle w:val="ListParagraph"/>
        <w:numPr>
          <w:ilvl w:val="0"/>
          <w:numId w:val="3"/>
        </w:numPr>
        <w:rPr>
          <w:b/>
          <w:bCs/>
          <w:u w:val="single"/>
        </w:rPr>
      </w:pPr>
      <w:r w:rsidRPr="00967699">
        <w:rPr>
          <w:b/>
          <w:bCs/>
          <w:u w:val="single"/>
        </w:rPr>
        <w:t>HIV/AIDS AWARENESS IN LEBANON</w:t>
      </w:r>
    </w:p>
    <w:p w:rsidR="00A017ED" w:rsidRPr="00967699" w:rsidRDefault="00A017ED" w:rsidP="00A017ED">
      <w:pPr>
        <w:autoSpaceDE w:val="0"/>
        <w:autoSpaceDN w:val="0"/>
        <w:adjustRightInd w:val="0"/>
      </w:pPr>
    </w:p>
    <w:tbl>
      <w:tblPr>
        <w:tblStyle w:val="TableGrid"/>
        <w:tblW w:w="8896" w:type="dxa"/>
        <w:tblInd w:w="-5" w:type="dxa"/>
        <w:tblLook w:val="04A0" w:firstRow="1" w:lastRow="0" w:firstColumn="1" w:lastColumn="0" w:noHBand="0" w:noVBand="1"/>
      </w:tblPr>
      <w:tblGrid>
        <w:gridCol w:w="7385"/>
        <w:gridCol w:w="797"/>
        <w:gridCol w:w="714"/>
      </w:tblGrid>
      <w:tr w:rsidR="00A017ED" w:rsidRPr="00967699" w:rsidTr="00F57543">
        <w:trPr>
          <w:trHeight w:val="301"/>
        </w:trPr>
        <w:tc>
          <w:tcPr>
            <w:tcW w:w="7385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Awareness  about HIV/AIDS in Lebanon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1.Yes</w:t>
            </w: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b/>
                <w:bCs/>
                <w:color w:val="auto"/>
              </w:rPr>
            </w:pPr>
            <w:r w:rsidRPr="00967699">
              <w:rPr>
                <w:b/>
                <w:bCs/>
                <w:color w:val="auto"/>
              </w:rPr>
              <w:t>0.No</w:t>
            </w:r>
          </w:p>
        </w:tc>
      </w:tr>
      <w:tr w:rsidR="00A017ED" w:rsidRPr="00967699" w:rsidTr="00F57543">
        <w:trPr>
          <w:trHeight w:val="301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Have you ever discussed HIV/AIDS related topics with your parents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1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Have you ever discussed HIV/AIDS related topics with your friends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1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know anyone with HIV/AIDS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1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know someone who has died from HIV/AIDS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01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discuss the risks with your partner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think HIV/AIDS topic is still a taboo in Lebanon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Would you seek counseling and advice if you suspected having HIV/AIDS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My professional education has provided me with enough education/ information to work safely with PLWHA.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Using condoms is necessary during sexual intercourse with occasional partner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Everyone should ask their partner to test for HIV before the first sexual intercourse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believe that HIV/AIDS campaigns are adequately/frequently made in Lebanon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think more awareness campaigns on HIV/AIDS are needed among the Lebanese population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think we should advocate for rights of PLWHA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think that we should offer emotional, physical and referral support for PLWHA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Have you ever checked the website of the Ministry of Public Health of Lebanon for HIV/AIDS information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318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know any associations for HIV/AIDS in Lebanon?</w:t>
            </w:r>
          </w:p>
        </w:tc>
        <w:tc>
          <w:tcPr>
            <w:tcW w:w="797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714" w:type="dxa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A017ED" w:rsidRPr="00967699" w:rsidTr="00F57543">
        <w:trPr>
          <w:trHeight w:val="579"/>
        </w:trPr>
        <w:tc>
          <w:tcPr>
            <w:tcW w:w="7385" w:type="dxa"/>
          </w:tcPr>
          <w:p w:rsidR="00A017ED" w:rsidRPr="00967699" w:rsidRDefault="00A017ED" w:rsidP="00A017E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f you know associations for HIV/AIDS, please mention them:</w:t>
            </w:r>
          </w:p>
        </w:tc>
        <w:tc>
          <w:tcPr>
            <w:tcW w:w="1511" w:type="dxa"/>
            <w:gridSpan w:val="2"/>
          </w:tcPr>
          <w:p w:rsidR="00A017ED" w:rsidRPr="00967699" w:rsidRDefault="00A017ED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</w:tbl>
    <w:p w:rsidR="00A017ED" w:rsidRPr="00967699" w:rsidRDefault="00A017ED" w:rsidP="00A017ED">
      <w:pPr>
        <w:pStyle w:val="ListParagraph"/>
        <w:autoSpaceDE w:val="0"/>
        <w:autoSpaceDN w:val="0"/>
        <w:adjustRightInd w:val="0"/>
        <w:ind w:left="1080"/>
      </w:pPr>
    </w:p>
    <w:p w:rsidR="00A017ED" w:rsidRPr="00967699" w:rsidRDefault="00A017ED" w:rsidP="00A017ED">
      <w:pPr>
        <w:pStyle w:val="ListParagraph"/>
        <w:autoSpaceDE w:val="0"/>
        <w:autoSpaceDN w:val="0"/>
        <w:adjustRightInd w:val="0"/>
        <w:ind w:left="1080"/>
      </w:pPr>
    </w:p>
    <w:p w:rsidR="00A017ED" w:rsidRPr="00967699" w:rsidRDefault="00A017ED" w:rsidP="00A017ED">
      <w:pPr>
        <w:pStyle w:val="ListParagraph"/>
        <w:autoSpaceDE w:val="0"/>
        <w:autoSpaceDN w:val="0"/>
        <w:adjustRightInd w:val="0"/>
        <w:ind w:left="1080"/>
      </w:pPr>
    </w:p>
    <w:p w:rsidR="00A017ED" w:rsidRPr="00967699" w:rsidRDefault="00A017ED" w:rsidP="00A017ED">
      <w:pPr>
        <w:pStyle w:val="ListParagraph"/>
        <w:autoSpaceDE w:val="0"/>
        <w:autoSpaceDN w:val="0"/>
        <w:adjustRightInd w:val="0"/>
        <w:ind w:left="1080"/>
      </w:pPr>
    </w:p>
    <w:p w:rsidR="00A017ED" w:rsidRPr="00967699" w:rsidRDefault="00A017ED" w:rsidP="00A017ED">
      <w:pPr>
        <w:pStyle w:val="ListParagraph"/>
        <w:autoSpaceDE w:val="0"/>
        <w:autoSpaceDN w:val="0"/>
        <w:adjustRightInd w:val="0"/>
        <w:ind w:left="1080"/>
      </w:pPr>
    </w:p>
    <w:p w:rsidR="00A017ED" w:rsidRPr="00967699" w:rsidRDefault="00A017ED" w:rsidP="00A017ED">
      <w:pPr>
        <w:pStyle w:val="ListParagraph"/>
        <w:autoSpaceDE w:val="0"/>
        <w:autoSpaceDN w:val="0"/>
        <w:adjustRightInd w:val="0"/>
        <w:ind w:left="1080"/>
      </w:pPr>
    </w:p>
    <w:p w:rsidR="00A017ED" w:rsidRPr="00967699" w:rsidRDefault="00A017ED" w:rsidP="00A017ED">
      <w:pPr>
        <w:pStyle w:val="ListParagraph"/>
        <w:autoSpaceDE w:val="0"/>
        <w:autoSpaceDN w:val="0"/>
        <w:adjustRightInd w:val="0"/>
        <w:ind w:left="1080"/>
      </w:pPr>
    </w:p>
    <w:p w:rsidR="00A017ED" w:rsidRPr="00967699" w:rsidRDefault="00A017ED" w:rsidP="00A017ED">
      <w:pPr>
        <w:pStyle w:val="ListParagraph"/>
        <w:autoSpaceDE w:val="0"/>
        <w:autoSpaceDN w:val="0"/>
        <w:adjustRightInd w:val="0"/>
        <w:ind w:left="1080"/>
      </w:pPr>
    </w:p>
    <w:p w:rsidR="003A6EF4" w:rsidRDefault="003A6EF4">
      <w:bookmarkStart w:id="0" w:name="_GoBack"/>
      <w:bookmarkEnd w:id="0"/>
    </w:p>
    <w:sectPr w:rsidR="003A6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654E7"/>
    <w:multiLevelType w:val="hybridMultilevel"/>
    <w:tmpl w:val="D568A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0E5F52"/>
    <w:multiLevelType w:val="hybridMultilevel"/>
    <w:tmpl w:val="B2A8521C"/>
    <w:lvl w:ilvl="0" w:tplc="FDC894E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FB46A0"/>
    <w:multiLevelType w:val="hybridMultilevel"/>
    <w:tmpl w:val="B186EF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EEF"/>
    <w:rsid w:val="000A08BA"/>
    <w:rsid w:val="003A6EF4"/>
    <w:rsid w:val="009E6EEF"/>
    <w:rsid w:val="00A0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7E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7ED"/>
    <w:pPr>
      <w:ind w:left="720"/>
      <w:contextualSpacing/>
    </w:pPr>
  </w:style>
  <w:style w:type="table" w:styleId="TableGrid">
    <w:name w:val="Table Grid"/>
    <w:basedOn w:val="TableNormal"/>
    <w:uiPriority w:val="59"/>
    <w:rsid w:val="00A017ED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7E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7ED"/>
    <w:pPr>
      <w:ind w:left="720"/>
      <w:contextualSpacing/>
    </w:pPr>
  </w:style>
  <w:style w:type="table" w:styleId="TableGrid">
    <w:name w:val="Table Grid"/>
    <w:basedOn w:val="TableNormal"/>
    <w:uiPriority w:val="59"/>
    <w:rsid w:val="00A017ED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7</Words>
  <Characters>8479</Characters>
  <Application>Microsoft Office Word</Application>
  <DocSecurity>0</DocSecurity>
  <Lines>70</Lines>
  <Paragraphs>19</Paragraphs>
  <ScaleCrop>false</ScaleCrop>
  <Company/>
  <LinksUpToDate>false</LinksUpToDate>
  <CharactersWithSpaces>9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16T01:48:00Z</dcterms:created>
  <dcterms:modified xsi:type="dcterms:W3CDTF">2021-03-16T01:48:00Z</dcterms:modified>
</cp:coreProperties>
</file>